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401"/>
        <w:gridCol w:w="4766"/>
        <w:gridCol w:w="21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tLeas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aps w:val="0"/>
                <w:spacing w:val="0"/>
                <w:sz w:val="24"/>
                <w:szCs w:val="24"/>
                <w:u w:val="none"/>
              </w:rPr>
              <w:t>Gene</w:t>
            </w:r>
            <w:r>
              <w:rPr>
                <w:rFonts w:hint="default" w:ascii="Times New Roman Regular" w:hAnsi="Times New Roman Regular" w:eastAsia="Times New Roman Regular" w:cs="Times New Roman Regular"/>
                <w:caps w:val="0"/>
                <w:spacing w:val="0"/>
                <w:sz w:val="24"/>
                <w:szCs w:val="24"/>
                <w:u w:val="none"/>
              </w:rPr>
              <w:t> name</w:t>
            </w:r>
          </w:p>
        </w:tc>
        <w:tc>
          <w:tcPr>
            <w:tcW w:w="4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tLeast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imer sequences (5’-3’)</w:t>
            </w: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tLeast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oduct size 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</w:t>
            </w:r>
          </w:p>
        </w:tc>
        <w:tc>
          <w:tcPr>
            <w:tcW w:w="47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F: CGGGAAATTGTGCGCGAC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: TGAGCTACTCCTGGCGGT</w:t>
            </w: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7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8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F: TGAGGCATTGGCTTCCGC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R:GACGTTGAAGCTGCAACTCC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kin-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F: TGCAGCAAGGTGCCGATT 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R:TGCAGCAAGGTGCCGATT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30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S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F: GGCCTGGCG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GTGTACTTT 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R:AGGAACACTGGCCCATGC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25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C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F: TCGTTTCCTCACCGCCAC 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:TCCCAGCTGAGGCAGAG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2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F: AGACTCTCCTCAGCCAGCT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:CTCTTCCAACGGGGCAGG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0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F: TGCAGCTCCACCTACCCT 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R:GCAACGCGGCCTTCAATT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5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x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F: TCTTGATCGGGCGGAGGA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R: AGCAGTAACCTTTCCAGCACA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8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</w:trPr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s</w:t>
            </w:r>
          </w:p>
        </w:tc>
        <w:tc>
          <w:tcPr>
            <w:tcW w:w="47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F: AGCAGTAACCTTTCCAGCACA 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: CACCATAACCCGTGGCGT</w:t>
            </w:r>
          </w:p>
        </w:tc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0</w:t>
            </w:r>
          </w:p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B1577"/>
    <w:rsid w:val="5F3B1577"/>
    <w:rsid w:val="76799D8C"/>
    <w:rsid w:val="FCFF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9:19:00Z</dcterms:created>
  <dc:creator>Yan</dc:creator>
  <cp:lastModifiedBy>Yan</cp:lastModifiedBy>
  <dcterms:modified xsi:type="dcterms:W3CDTF">2023-12-08T09:4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D479C99EB4D14B60B6F7265004BFB7B_41</vt:lpwstr>
  </property>
</Properties>
</file>